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B9422" w14:textId="5E18C6D2" w:rsidR="00AE76B6" w:rsidRPr="005E35F6" w:rsidRDefault="00AA0784" w:rsidP="00AE76B6">
      <w:pPr>
        <w:tabs>
          <w:tab w:val="left" w:pos="3585"/>
        </w:tabs>
        <w:rPr>
          <w:rFonts w:ascii="Times New Roman" w:hAnsi="Times New Roman" w:cs="Times New Roman"/>
        </w:rPr>
      </w:pPr>
      <w:r w:rsidRPr="00511DFF">
        <w:rPr>
          <w:rFonts w:ascii="Times New Roman" w:hAnsi="Times New Roman" w:cs="Times New Roman"/>
          <w:b/>
          <w:bCs/>
        </w:rPr>
        <w:t>Table S1</w:t>
      </w:r>
      <w:r w:rsidR="005E35F6">
        <w:rPr>
          <w:rFonts w:ascii="Times New Roman" w:hAnsi="Times New Roman" w:cs="Times New Roman"/>
          <w:b/>
          <w:bCs/>
        </w:rPr>
        <w:t xml:space="preserve"> </w:t>
      </w:r>
      <w:r w:rsidR="005E35F6">
        <w:rPr>
          <w:rFonts w:ascii="Times New Roman" w:hAnsi="Times New Roman" w:cs="Times New Roman"/>
        </w:rPr>
        <w:t xml:space="preserve">Multiplex design for Arctic </w:t>
      </w:r>
      <w:proofErr w:type="spellStart"/>
      <w:r w:rsidR="005E35F6">
        <w:rPr>
          <w:rFonts w:ascii="Times New Roman" w:hAnsi="Times New Roman" w:cs="Times New Roman"/>
        </w:rPr>
        <w:t>charr</w:t>
      </w:r>
      <w:proofErr w:type="spellEnd"/>
      <w:r w:rsidR="005E35F6">
        <w:rPr>
          <w:rFonts w:ascii="Times New Roman" w:hAnsi="Times New Roman" w:cs="Times New Roman"/>
        </w:rPr>
        <w:t xml:space="preserve"> in North Wales using 7 microsatellite loci.</w:t>
      </w:r>
    </w:p>
    <w:p w14:paraId="190950E6" w14:textId="1571557C" w:rsidR="00AA0784" w:rsidRDefault="00AA0784" w:rsidP="00AE76B6">
      <w:pPr>
        <w:tabs>
          <w:tab w:val="left" w:pos="3585"/>
        </w:tabs>
        <w:rPr>
          <w:rFonts w:ascii="Times New Roman" w:hAnsi="Times New Roman" w:cs="Times New Roman"/>
        </w:rPr>
      </w:pPr>
    </w:p>
    <w:tbl>
      <w:tblPr>
        <w:tblW w:w="14766" w:type="dxa"/>
        <w:tblLook w:val="04A0" w:firstRow="1" w:lastRow="0" w:firstColumn="1" w:lastColumn="0" w:noHBand="0" w:noVBand="1"/>
      </w:tblPr>
      <w:tblGrid>
        <w:gridCol w:w="980"/>
        <w:gridCol w:w="3980"/>
        <w:gridCol w:w="2406"/>
        <w:gridCol w:w="1154"/>
        <w:gridCol w:w="1480"/>
        <w:gridCol w:w="693"/>
        <w:gridCol w:w="1133"/>
        <w:gridCol w:w="2940"/>
      </w:tblGrid>
      <w:tr w:rsidR="00AA0784" w:rsidRPr="00AA0784" w14:paraId="342CF4B0" w14:textId="77777777" w:rsidTr="00511DFF">
        <w:trPr>
          <w:trHeight w:val="32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3BEA7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ocu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9DF98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imer Sequence (5’-3’)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794E0F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eferenc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475E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llele size (bp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1B302D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epeat motif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3F68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y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489A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ultiplex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80CC5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imer concentration (</w:t>
            </w:r>
            <w:proofErr w:type="spellStart"/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M</w:t>
            </w:r>
            <w:proofErr w:type="spellEnd"/>
            <w:r w:rsidRPr="00AA0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AA0784" w:rsidRPr="00AA0784" w14:paraId="1573C086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C2C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sa406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1B85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: AGGTGGGTCCTCCAAGCTA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07B" w14:textId="0A195226" w:rsidR="00AA0784" w:rsidRPr="00AA0784" w:rsidRDefault="00511DFF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11DFF">
              <w:rPr>
                <w:rFonts w:ascii="Times New Roman" w:hAnsi="Times New Roman" w:cs="Times New Roman"/>
                <w:color w:val="000000"/>
                <w:sz w:val="22"/>
              </w:rPr>
              <w:t>O’Reilly et al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511DFF">
              <w:rPr>
                <w:rFonts w:ascii="Times New Roman" w:hAnsi="Times New Roman" w:cs="Times New Roman"/>
                <w:color w:val="000000"/>
                <w:sz w:val="22"/>
              </w:rPr>
              <w:t>199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3F9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4-4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723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GT)</w:t>
            </w:r>
            <w:r w:rsidRPr="00AA07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BDD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4C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EED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AA0784" w:rsidRPr="00AA0784" w14:paraId="0F4A1B55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831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C0FF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: ACCCGCTCCTCACTTAAT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BB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D699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5A43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9C65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9A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C1EB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784" w:rsidRPr="00AA0784" w14:paraId="15DC849D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3FE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sa85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6D4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: AGGTGGGTCCTCCAAGCTA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5F8E" w14:textId="0AFAB59A" w:rsidR="00AA0784" w:rsidRPr="00AA0784" w:rsidRDefault="00511DFF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511DFF">
              <w:rPr>
                <w:rFonts w:ascii="Times New Roman" w:hAnsi="Times New Roman" w:cs="Times New Roman"/>
                <w:color w:val="000000"/>
                <w:sz w:val="22"/>
              </w:rPr>
              <w:t>O’Reilly et al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511DFF">
              <w:rPr>
                <w:rFonts w:ascii="Times New Roman" w:hAnsi="Times New Roman" w:cs="Times New Roman"/>
                <w:color w:val="000000"/>
                <w:sz w:val="22"/>
              </w:rPr>
              <w:t>199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1CC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7-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88A6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GT)</w:t>
            </w:r>
            <w:r w:rsidRPr="00AA07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47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D31B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7F89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AA0784" w:rsidRPr="00AA0784" w14:paraId="2D3BB4ED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2658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D75C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: ACCCGCTCCTCACTTAAT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B2A6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560F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96D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B7B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233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CA89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784" w:rsidRPr="00AA0784" w14:paraId="2B7DC20A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2B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saD48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3BCB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: GAGCCTGTTCAGAGAAATGAG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85E7" w14:textId="4715B351" w:rsidR="00AA0784" w:rsidRPr="00AA0784" w:rsidRDefault="00511DFF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eastAsia="en-GB"/>
              </w:rPr>
              <w:t>King et al. (200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E0BB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9-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62D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G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A413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622A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95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AA0784" w:rsidRPr="00AA0784" w14:paraId="0DDD0903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78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6AD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: CAGAGGTGTTGAGTCAGAGAAG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2AA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0956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6DA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BEC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057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E904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784" w:rsidRPr="00AA0784" w14:paraId="17E96857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614C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lF56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D1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: TGCAGTTCCACAATATATCC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63C7" w14:textId="2C514EC5" w:rsidR="00AA0784" w:rsidRPr="00AA0784" w:rsidRDefault="00511DFF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eastAsia="en-GB"/>
              </w:rPr>
              <w:t>McGowan et al. (200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186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0-2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F6A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TG)</w:t>
            </w:r>
            <w:r w:rsidRPr="00AA07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8843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I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5B9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77D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AA0784" w:rsidRPr="00AA0784" w14:paraId="411D6B94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9C28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07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: AAGGGCACACTCAGATTTTG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1D6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7B48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3925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1EED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45CF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FCA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784" w:rsidRPr="00AA0784" w14:paraId="691C7190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E48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lJ8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1D9A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: CAGCATAATCACTCCCG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6A3" w14:textId="5B94FD07" w:rsidR="00AA0784" w:rsidRPr="00AA0784" w:rsidRDefault="00511DFF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eastAsia="en-GB"/>
              </w:rPr>
              <w:t>McGowan et al. (200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0EF3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5-1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61EA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GT)</w:t>
            </w:r>
            <w:r w:rsidRPr="00AA07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51F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790F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0346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AA0784" w:rsidRPr="00AA0784" w14:paraId="6346325C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990D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453D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: GAAAGCTACCTTGCGTG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13DF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35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8EE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A1B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BB36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D27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784" w:rsidRPr="00AA0784" w14:paraId="5C8D0615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D03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lD39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6FF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: GGGGAGTCTGTGTTAAGTTGG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4F37" w14:textId="20F84F80" w:rsidR="00AA0784" w:rsidRPr="00AA0784" w:rsidRDefault="00511DFF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eastAsia="en-GB"/>
              </w:rPr>
              <w:t>McGowan et al. (200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CDD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4-3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A6CA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GT)</w:t>
            </w:r>
            <w:r w:rsidRPr="00AA07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AC)</w:t>
            </w:r>
            <w:r w:rsidRPr="00AA07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6189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898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DCA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</w:tr>
      <w:tr w:rsidR="00AA0784" w:rsidRPr="00AA0784" w14:paraId="311611BF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BAC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295F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: TGAATGGACGTTCCTCTGA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AB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5A14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84D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758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F54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BA19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784" w:rsidRPr="00AA0784" w14:paraId="54150A3F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9CDC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lE38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80E9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: CGCCTTGTCATACATTACAC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E15" w14:textId="704C134F" w:rsidR="00AA0784" w:rsidRPr="00AA0784" w:rsidRDefault="00511DFF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eastAsia="en-GB"/>
              </w:rPr>
              <w:t>McGowan et al. (200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163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5-2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30ED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AC)</w:t>
            </w:r>
            <w:r w:rsidRPr="00AA07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565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9099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46C8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</w:tr>
      <w:tr w:rsidR="00AA0784" w:rsidRPr="00AA0784" w14:paraId="5CE0F27D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77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AC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: ACGCTACAGAAACAGGAGAAAG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E347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F83A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65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14D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9C8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96AB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0784" w:rsidRPr="00AA0784" w14:paraId="47962917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937B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lP6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90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: CACTTATTAACGCCCACTCC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649A" w14:textId="493225B2" w:rsidR="00AA0784" w:rsidRPr="00AA0784" w:rsidRDefault="00511DFF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eastAsia="en-GB"/>
              </w:rPr>
              <w:t>McGowan et al. (200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4E99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0-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1793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CA)</w:t>
            </w:r>
            <w:r w:rsidRPr="00AA07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53F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I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F33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BEE5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AA0784" w:rsidRPr="00AA0784" w14:paraId="2348C163" w14:textId="77777777" w:rsidTr="00511DFF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31F49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41BC0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: TTCACAACCACAGGAAAGAACTC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3B42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611E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90F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4D9D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82E45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C351" w14:textId="77777777" w:rsidR="00AA0784" w:rsidRPr="00AA0784" w:rsidRDefault="00AA0784" w:rsidP="00AA07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07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37E925ED" w14:textId="77777777" w:rsidR="00AA0784" w:rsidRDefault="00AA0784" w:rsidP="00AE76B6">
      <w:pPr>
        <w:tabs>
          <w:tab w:val="left" w:pos="3585"/>
        </w:tabs>
        <w:rPr>
          <w:rFonts w:ascii="Times New Roman" w:hAnsi="Times New Roman" w:cs="Times New Roman"/>
        </w:rPr>
      </w:pPr>
    </w:p>
    <w:p w14:paraId="01C72115" w14:textId="4F4CDFFF" w:rsidR="00AA0784" w:rsidRDefault="00AA0784" w:rsidP="00AE76B6">
      <w:pPr>
        <w:tabs>
          <w:tab w:val="left" w:pos="3585"/>
        </w:tabs>
        <w:rPr>
          <w:rFonts w:ascii="Times New Roman" w:hAnsi="Times New Roman" w:cs="Times New Roman"/>
        </w:rPr>
      </w:pPr>
    </w:p>
    <w:p w14:paraId="533A0A69" w14:textId="4A4D888C" w:rsidR="00AA0784" w:rsidRDefault="005E35F6" w:rsidP="00AE76B6">
      <w:pPr>
        <w:tabs>
          <w:tab w:val="left" w:pos="358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</w:p>
    <w:p w14:paraId="2E378C1E" w14:textId="3A1CB530" w:rsidR="005E35F6" w:rsidRPr="005E35F6" w:rsidRDefault="005E35F6" w:rsidP="005E35F6">
      <w:pPr>
        <w:pStyle w:val="Bibliography"/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E35F6">
        <w:rPr>
          <w:rFonts w:ascii="Times New Roman" w:hAnsi="Times New Roman" w:cs="Times New Roman"/>
          <w:sz w:val="22"/>
          <w:szCs w:val="22"/>
        </w:rPr>
        <w:t xml:space="preserve">King, T. L., </w:t>
      </w:r>
      <w:proofErr w:type="spellStart"/>
      <w:r w:rsidRPr="005E35F6">
        <w:rPr>
          <w:rFonts w:ascii="Times New Roman" w:hAnsi="Times New Roman" w:cs="Times New Roman"/>
          <w:sz w:val="22"/>
          <w:szCs w:val="22"/>
        </w:rPr>
        <w:t>Eackles</w:t>
      </w:r>
      <w:proofErr w:type="spellEnd"/>
      <w:r w:rsidRPr="005E35F6">
        <w:rPr>
          <w:rFonts w:ascii="Times New Roman" w:hAnsi="Times New Roman" w:cs="Times New Roman"/>
          <w:sz w:val="22"/>
          <w:szCs w:val="22"/>
        </w:rPr>
        <w:t xml:space="preserve">, M. S., &amp; </w:t>
      </w:r>
      <w:proofErr w:type="spellStart"/>
      <w:r w:rsidRPr="005E35F6">
        <w:rPr>
          <w:rFonts w:ascii="Times New Roman" w:hAnsi="Times New Roman" w:cs="Times New Roman"/>
          <w:sz w:val="22"/>
          <w:szCs w:val="22"/>
        </w:rPr>
        <w:t>Letcher</w:t>
      </w:r>
      <w:proofErr w:type="spellEnd"/>
      <w:r w:rsidRPr="005E35F6">
        <w:rPr>
          <w:rFonts w:ascii="Times New Roman" w:hAnsi="Times New Roman" w:cs="Times New Roman"/>
          <w:sz w:val="22"/>
          <w:szCs w:val="22"/>
        </w:rPr>
        <w:t xml:space="preserve">, B. H. (2005). Microsatellite DNA markers for the study of Atlantic salmon (Salmo </w:t>
      </w:r>
      <w:proofErr w:type="spellStart"/>
      <w:r w:rsidRPr="005E35F6">
        <w:rPr>
          <w:rFonts w:ascii="Times New Roman" w:hAnsi="Times New Roman" w:cs="Times New Roman"/>
          <w:sz w:val="22"/>
          <w:szCs w:val="22"/>
        </w:rPr>
        <w:t>salar</w:t>
      </w:r>
      <w:proofErr w:type="spellEnd"/>
      <w:r w:rsidRPr="005E35F6">
        <w:rPr>
          <w:rFonts w:ascii="Times New Roman" w:hAnsi="Times New Roman" w:cs="Times New Roman"/>
          <w:sz w:val="22"/>
          <w:szCs w:val="22"/>
        </w:rPr>
        <w:t xml:space="preserve">) kinship, population structure, and mixed-fishery analyses. </w:t>
      </w:r>
      <w:r w:rsidRPr="005E35F6">
        <w:rPr>
          <w:rFonts w:ascii="Times New Roman" w:hAnsi="Times New Roman" w:cs="Times New Roman"/>
          <w:i/>
          <w:iCs/>
          <w:sz w:val="22"/>
          <w:szCs w:val="22"/>
        </w:rPr>
        <w:t>Molecular Ecology Notes</w:t>
      </w:r>
      <w:r w:rsidRPr="005E35F6">
        <w:rPr>
          <w:rFonts w:ascii="Times New Roman" w:hAnsi="Times New Roman" w:cs="Times New Roman"/>
          <w:sz w:val="22"/>
          <w:szCs w:val="22"/>
        </w:rPr>
        <w:t xml:space="preserve">, </w:t>
      </w:r>
      <w:r w:rsidRPr="005E35F6">
        <w:rPr>
          <w:rFonts w:ascii="Times New Roman" w:hAnsi="Times New Roman" w:cs="Times New Roman"/>
          <w:i/>
          <w:iCs/>
          <w:sz w:val="22"/>
          <w:szCs w:val="22"/>
        </w:rPr>
        <w:t>5</w:t>
      </w:r>
      <w:r w:rsidRPr="005E35F6">
        <w:rPr>
          <w:rFonts w:ascii="Times New Roman" w:hAnsi="Times New Roman" w:cs="Times New Roman"/>
          <w:sz w:val="22"/>
          <w:szCs w:val="22"/>
        </w:rPr>
        <w:t>(1), 130–132. https://doi.org/10.1111/j.1471-8286.2005.00860.x</w:t>
      </w:r>
    </w:p>
    <w:p w14:paraId="24073796" w14:textId="77777777" w:rsidR="005E35F6" w:rsidRPr="005E35F6" w:rsidRDefault="005E35F6" w:rsidP="005E35F6">
      <w:pPr>
        <w:pStyle w:val="Bibliography"/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E35F6">
        <w:rPr>
          <w:rFonts w:ascii="Times New Roman" w:hAnsi="Times New Roman" w:cs="Times New Roman"/>
          <w:sz w:val="22"/>
          <w:szCs w:val="22"/>
        </w:rPr>
        <w:t xml:space="preserve">McGowan, C. R., Davidson, E. A., </w:t>
      </w:r>
      <w:proofErr w:type="spellStart"/>
      <w:r w:rsidRPr="005E35F6">
        <w:rPr>
          <w:rFonts w:ascii="Times New Roman" w:hAnsi="Times New Roman" w:cs="Times New Roman"/>
          <w:sz w:val="22"/>
          <w:szCs w:val="22"/>
        </w:rPr>
        <w:t>Woram</w:t>
      </w:r>
      <w:proofErr w:type="spellEnd"/>
      <w:r w:rsidRPr="005E35F6">
        <w:rPr>
          <w:rFonts w:ascii="Times New Roman" w:hAnsi="Times New Roman" w:cs="Times New Roman"/>
          <w:sz w:val="22"/>
          <w:szCs w:val="22"/>
        </w:rPr>
        <w:t xml:space="preserve">, R. A., </w:t>
      </w:r>
      <w:proofErr w:type="spellStart"/>
      <w:r w:rsidRPr="005E35F6">
        <w:rPr>
          <w:rFonts w:ascii="Times New Roman" w:hAnsi="Times New Roman" w:cs="Times New Roman"/>
          <w:sz w:val="22"/>
          <w:szCs w:val="22"/>
        </w:rPr>
        <w:t>Danzmann</w:t>
      </w:r>
      <w:proofErr w:type="spellEnd"/>
      <w:r w:rsidRPr="005E35F6">
        <w:rPr>
          <w:rFonts w:ascii="Times New Roman" w:hAnsi="Times New Roman" w:cs="Times New Roman"/>
          <w:sz w:val="22"/>
          <w:szCs w:val="22"/>
        </w:rPr>
        <w:t xml:space="preserve">, R. G., Ferguson, M. M., &amp; Davidson, W. S. (2004). Ten polymorphic microsatellite markers from Arctic </w:t>
      </w:r>
      <w:proofErr w:type="spellStart"/>
      <w:r w:rsidRPr="005E35F6">
        <w:rPr>
          <w:rFonts w:ascii="Times New Roman" w:hAnsi="Times New Roman" w:cs="Times New Roman"/>
          <w:sz w:val="22"/>
          <w:szCs w:val="22"/>
        </w:rPr>
        <w:t>charr</w:t>
      </w:r>
      <w:proofErr w:type="spellEnd"/>
      <w:r w:rsidRPr="005E35F6">
        <w:rPr>
          <w:rFonts w:ascii="Times New Roman" w:hAnsi="Times New Roman" w:cs="Times New Roman"/>
          <w:sz w:val="22"/>
          <w:szCs w:val="22"/>
        </w:rPr>
        <w:t xml:space="preserve"> (</w:t>
      </w:r>
      <w:r w:rsidRPr="005E35F6">
        <w:rPr>
          <w:rFonts w:ascii="Times New Roman" w:hAnsi="Times New Roman" w:cs="Times New Roman"/>
          <w:i/>
          <w:iCs/>
          <w:sz w:val="22"/>
          <w:szCs w:val="22"/>
        </w:rPr>
        <w:t xml:space="preserve">Salvelinus </w:t>
      </w:r>
      <w:proofErr w:type="spellStart"/>
      <w:r w:rsidRPr="005E35F6">
        <w:rPr>
          <w:rFonts w:ascii="Times New Roman" w:hAnsi="Times New Roman" w:cs="Times New Roman"/>
          <w:i/>
          <w:iCs/>
          <w:sz w:val="22"/>
          <w:szCs w:val="22"/>
        </w:rPr>
        <w:t>alpinus</w:t>
      </w:r>
      <w:proofErr w:type="spellEnd"/>
      <w:r w:rsidRPr="005E35F6">
        <w:rPr>
          <w:rFonts w:ascii="Times New Roman" w:hAnsi="Times New Roman" w:cs="Times New Roman"/>
          <w:sz w:val="22"/>
          <w:szCs w:val="22"/>
        </w:rPr>
        <w:t xml:space="preserve">): Linkage analysis and amplification in other salmonids. </w:t>
      </w:r>
      <w:r w:rsidRPr="005E35F6">
        <w:rPr>
          <w:rFonts w:ascii="Times New Roman" w:hAnsi="Times New Roman" w:cs="Times New Roman"/>
          <w:i/>
          <w:iCs/>
          <w:sz w:val="22"/>
          <w:szCs w:val="22"/>
        </w:rPr>
        <w:t>Animal Genetics</w:t>
      </w:r>
      <w:r w:rsidRPr="005E35F6">
        <w:rPr>
          <w:rFonts w:ascii="Times New Roman" w:hAnsi="Times New Roman" w:cs="Times New Roman"/>
          <w:sz w:val="22"/>
          <w:szCs w:val="22"/>
        </w:rPr>
        <w:t xml:space="preserve">, </w:t>
      </w:r>
      <w:r w:rsidRPr="005E35F6">
        <w:rPr>
          <w:rFonts w:ascii="Times New Roman" w:hAnsi="Times New Roman" w:cs="Times New Roman"/>
          <w:i/>
          <w:iCs/>
          <w:sz w:val="22"/>
          <w:szCs w:val="22"/>
        </w:rPr>
        <w:t>35</w:t>
      </w:r>
      <w:r w:rsidRPr="005E35F6">
        <w:rPr>
          <w:rFonts w:ascii="Times New Roman" w:hAnsi="Times New Roman" w:cs="Times New Roman"/>
          <w:sz w:val="22"/>
          <w:szCs w:val="22"/>
        </w:rPr>
        <w:t>(6), 479–481. https://doi.org/10.1111/j.1365-2052.2004.01203.x</w:t>
      </w:r>
    </w:p>
    <w:p w14:paraId="1A738468" w14:textId="77777777" w:rsidR="00023D01" w:rsidRDefault="005E35F6" w:rsidP="002F7227">
      <w:pPr>
        <w:pStyle w:val="Bibliography"/>
        <w:spacing w:line="240" w:lineRule="auto"/>
        <w:jc w:val="both"/>
        <w:rPr>
          <w:rFonts w:ascii="Times New Roman" w:hAnsi="Times New Roman" w:cs="Times New Roman"/>
          <w:sz w:val="22"/>
          <w:szCs w:val="22"/>
        </w:rPr>
        <w:sectPr w:rsidR="00023D01" w:rsidSect="00AA078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E35F6">
        <w:rPr>
          <w:rFonts w:ascii="Times New Roman" w:hAnsi="Times New Roman" w:cs="Times New Roman"/>
          <w:sz w:val="22"/>
          <w:szCs w:val="22"/>
        </w:rPr>
        <w:t xml:space="preserve">O’Reilly, P. T., Hamilton, L. C., McConnell, S. K., &amp; Wright, J. M. (1996). Rapid analysis of genetic variation in Atlantic salmon (Salmo </w:t>
      </w:r>
      <w:proofErr w:type="spellStart"/>
      <w:r w:rsidRPr="005E35F6">
        <w:rPr>
          <w:rFonts w:ascii="Times New Roman" w:hAnsi="Times New Roman" w:cs="Times New Roman"/>
          <w:sz w:val="22"/>
          <w:szCs w:val="22"/>
        </w:rPr>
        <w:t>salar</w:t>
      </w:r>
      <w:proofErr w:type="spellEnd"/>
      <w:r w:rsidRPr="005E35F6">
        <w:rPr>
          <w:rFonts w:ascii="Times New Roman" w:hAnsi="Times New Roman" w:cs="Times New Roman"/>
          <w:sz w:val="22"/>
          <w:szCs w:val="22"/>
        </w:rPr>
        <w:t xml:space="preserve">) by PCR multiplexing of dinucleotide and tetranucleotide microsatellites. </w:t>
      </w:r>
      <w:r w:rsidRPr="005E35F6">
        <w:rPr>
          <w:rFonts w:ascii="Times New Roman" w:hAnsi="Times New Roman" w:cs="Times New Roman"/>
          <w:i/>
          <w:iCs/>
          <w:sz w:val="22"/>
          <w:szCs w:val="22"/>
        </w:rPr>
        <w:t>Canadian Journal of Fisheries and Aquatic Sciences</w:t>
      </w:r>
      <w:r w:rsidRPr="005E35F6">
        <w:rPr>
          <w:rFonts w:ascii="Times New Roman" w:hAnsi="Times New Roman" w:cs="Times New Roman"/>
          <w:sz w:val="22"/>
          <w:szCs w:val="22"/>
        </w:rPr>
        <w:t xml:space="preserve">, </w:t>
      </w:r>
      <w:r w:rsidRPr="005E35F6">
        <w:rPr>
          <w:rFonts w:ascii="Times New Roman" w:hAnsi="Times New Roman" w:cs="Times New Roman"/>
          <w:i/>
          <w:iCs/>
          <w:sz w:val="22"/>
          <w:szCs w:val="22"/>
        </w:rPr>
        <w:t>53</w:t>
      </w:r>
      <w:r w:rsidRPr="005E35F6">
        <w:rPr>
          <w:rFonts w:ascii="Times New Roman" w:hAnsi="Times New Roman" w:cs="Times New Roman"/>
          <w:sz w:val="22"/>
          <w:szCs w:val="22"/>
        </w:rPr>
        <w:t>(10), 2292–2298.</w:t>
      </w:r>
    </w:p>
    <w:p w14:paraId="74868692" w14:textId="4C8CA41B" w:rsidR="00023D01" w:rsidRDefault="00023D01" w:rsidP="00023D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 </w:t>
      </w:r>
      <w:r>
        <w:rPr>
          <w:rFonts w:ascii="Times New Roman" w:hAnsi="Times New Roman" w:cs="Times New Roman"/>
        </w:rPr>
        <w:t xml:space="preserve">Per locus estimates of several genetic diversity indices in nine populations of Arctic </w:t>
      </w:r>
      <w:proofErr w:type="spellStart"/>
      <w:r>
        <w:rPr>
          <w:rFonts w:ascii="Times New Roman" w:hAnsi="Times New Roman" w:cs="Times New Roman"/>
        </w:rPr>
        <w:t>charr</w:t>
      </w:r>
      <w:proofErr w:type="spellEnd"/>
      <w:r>
        <w:rPr>
          <w:rFonts w:ascii="Times New Roman" w:hAnsi="Times New Roman" w:cs="Times New Roman"/>
        </w:rPr>
        <w:t xml:space="preserve"> in North Wales.</w:t>
      </w:r>
      <w:r w:rsidR="008A70F9">
        <w:rPr>
          <w:rFonts w:ascii="Times New Roman" w:hAnsi="Times New Roman" w:cs="Times New Roman"/>
        </w:rPr>
        <w:t xml:space="preserve"> Numbers in bold indicate statistically significant values</w:t>
      </w:r>
      <w:r w:rsidR="00987D7B">
        <w:rPr>
          <w:rFonts w:ascii="Times New Roman" w:hAnsi="Times New Roman" w:cs="Times New Roman"/>
        </w:rPr>
        <w:t>.</w:t>
      </w:r>
    </w:p>
    <w:p w14:paraId="67E58739" w14:textId="77777777" w:rsidR="00023D01" w:rsidRPr="004D6EFF" w:rsidRDefault="00023D01" w:rsidP="00023D01">
      <w:pPr>
        <w:rPr>
          <w:rFonts w:ascii="Times New Roman" w:hAnsi="Times New Roman" w:cs="Times New Roman"/>
          <w:b/>
          <w:bCs/>
        </w:rPr>
      </w:pPr>
    </w:p>
    <w:tbl>
      <w:tblPr>
        <w:tblW w:w="10484" w:type="dxa"/>
        <w:tblLook w:val="04A0" w:firstRow="1" w:lastRow="0" w:firstColumn="1" w:lastColumn="0" w:noHBand="0" w:noVBand="1"/>
      </w:tblPr>
      <w:tblGrid>
        <w:gridCol w:w="839"/>
        <w:gridCol w:w="1571"/>
        <w:gridCol w:w="709"/>
        <w:gridCol w:w="567"/>
        <w:gridCol w:w="709"/>
        <w:gridCol w:w="1183"/>
        <w:gridCol w:w="1072"/>
        <w:gridCol w:w="709"/>
        <w:gridCol w:w="1134"/>
        <w:gridCol w:w="1117"/>
        <w:gridCol w:w="986"/>
      </w:tblGrid>
      <w:tr w:rsidR="00023D01" w:rsidRPr="004D6EFF" w14:paraId="3E1D23BE" w14:textId="77777777" w:rsidTr="00101185">
        <w:trPr>
          <w:gridAfter w:val="1"/>
          <w:wAfter w:w="986" w:type="dxa"/>
          <w:trHeight w:val="320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817D0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A6884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C5F24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4D6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EBED9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4D6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05F63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4D6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C2B52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6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WE</w:t>
            </w: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_hom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AD777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D6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WE</w:t>
            </w: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_he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CCA3D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B71F8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WE (X</w:t>
            </w:r>
            <w:r w:rsidRPr="004D6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41CB3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WE (</w:t>
            </w:r>
            <w:proofErr w:type="spellStart"/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nf</w:t>
            </w:r>
            <w:proofErr w:type="spellEnd"/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dj.)</w:t>
            </w:r>
          </w:p>
        </w:tc>
      </w:tr>
      <w:tr w:rsidR="00023D01" w:rsidRPr="00FE5789" w14:paraId="521E9F10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D1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D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AF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22F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28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24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5E8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048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5C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BA2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65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38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44BF551C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DA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1F5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wly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AF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AE9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F1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12D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E2B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44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262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.3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21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0B22A80B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FB5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651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fna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DC6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B4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1C8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D01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D26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2D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8ED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.92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12D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3975A668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5D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A4A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el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4CD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1B8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B4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8B8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851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D04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06E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34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6F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0</w:t>
            </w:r>
          </w:p>
        </w:tc>
      </w:tr>
      <w:tr w:rsidR="00023D01" w:rsidRPr="00FE5789" w14:paraId="6ABFABF6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A8D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124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wauned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E1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3F7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570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9A3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F98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CB0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8A8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04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609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6243EE6B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DF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737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E21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67B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015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5E5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137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AD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6E9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.4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FE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39346108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5F6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44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ynnon</w:t>
            </w:r>
            <w:proofErr w:type="spellEnd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ygw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620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93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D52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002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FC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BC7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02E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.82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BD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417FD05F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4D0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05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AA0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AD5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40B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689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C2E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B1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0F8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4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A40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8</w:t>
            </w:r>
          </w:p>
        </w:tc>
      </w:tr>
      <w:tr w:rsidR="00023D01" w:rsidRPr="00FE5789" w14:paraId="3E24C372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98B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73E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37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68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16E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E73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1B1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802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36C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98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401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330ED94C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D2B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F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A7D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DCC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48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F80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9DA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CE3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A0F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4DE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111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49ABA8C8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18D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C7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wly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18E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111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317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0A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20E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7A7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AE9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55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35B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023D01" w:rsidRPr="00FE5789" w14:paraId="0B7C6FEB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E68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D6F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fna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75F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28B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3BC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948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78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0B7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DBB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7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053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</w:tr>
      <w:tr w:rsidR="00023D01" w:rsidRPr="00FE5789" w14:paraId="36A066BD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48C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2C9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el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54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B67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FB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B3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F8F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5F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06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FD0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46749779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F0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45F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wauned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21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711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9B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0D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71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0A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37D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B06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4A297CA8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E4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708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A78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2D7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F7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D0F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6A4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D16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B5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84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A68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023D01" w:rsidRPr="00FE5789" w14:paraId="4A83C8E5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D4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54B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ynnon</w:t>
            </w:r>
            <w:proofErr w:type="spellEnd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ygw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7FC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E2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00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857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57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F0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909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F9C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4</w:t>
            </w:r>
          </w:p>
        </w:tc>
      </w:tr>
      <w:tr w:rsidR="00023D01" w:rsidRPr="00FE5789" w14:paraId="7096B70F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E57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D73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37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F5E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B0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E3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A31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FC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85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8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577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023D01" w:rsidRPr="00FE5789" w14:paraId="6BE56F5C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3F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18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101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B6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93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34F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83C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A6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12C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27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7C0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35EB6FAC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38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J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279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D97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5F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E21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043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86F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B2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815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4E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5A493E0C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91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8D1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wly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929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29A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58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9E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C1A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A46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6FA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2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C1F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1E0D4E06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4A1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5E9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fna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F24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F18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959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9BE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46D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0EE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1D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0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36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24EA83C4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010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B3B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el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B69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8A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903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63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C23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EA2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FE7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1D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42A341FD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B93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4F1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wauned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DBD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55F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D2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CB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5A3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B4C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74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F04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54D5C517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717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7A9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813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C9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6D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ED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273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B91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F1A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CAB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03D91034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F1C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2C4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ynnon</w:t>
            </w:r>
            <w:proofErr w:type="spellEnd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ygw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5B5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C1C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B6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59A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C8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C1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99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54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9DF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</w:tr>
      <w:tr w:rsidR="00023D01" w:rsidRPr="00FE5789" w14:paraId="40FFD3BF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2B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F65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785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5F3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E6D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B29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986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CAA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DD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2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BC2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27F76EA2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2D6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0BF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792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508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E4D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CC2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94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71F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383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8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D4D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6</w:t>
            </w:r>
          </w:p>
        </w:tc>
      </w:tr>
      <w:tr w:rsidR="00023D01" w:rsidRPr="00FE5789" w14:paraId="543347DE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F75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P6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CC0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248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04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63F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3F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4EF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4F1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A3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A26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</w:tr>
      <w:tr w:rsidR="00023D01" w:rsidRPr="00FE5789" w14:paraId="712960AB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E75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5D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wly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2A3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D2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30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557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A0F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0E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0BE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51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31736D2C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66F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2D9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fna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A5D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A9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6D0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16B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F91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D14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710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15A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0344970F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06D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B92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el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E75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AEF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36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144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BEA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60C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7D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7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908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</w:tr>
      <w:tr w:rsidR="00023D01" w:rsidRPr="00FE5789" w14:paraId="4C133536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C70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5AA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wauned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3E1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EEB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89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187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C3D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8F1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D8A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5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29F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465281B8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26D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F83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6EA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09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ECC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E89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4E2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67A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B2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1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226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</w:tr>
      <w:tr w:rsidR="00023D01" w:rsidRPr="00FE5789" w14:paraId="745B7E8D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4CA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A21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ynnon</w:t>
            </w:r>
            <w:proofErr w:type="spellEnd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ygw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9E3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E89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B49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6A8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ACC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AE1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0AC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BE3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22A7CC7F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CC0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1A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66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885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CA9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2AA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3D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CE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DF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61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09C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6573DE0E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D66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75C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1E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167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EAD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18B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F45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58E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C4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1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CCE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2C2D96F0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A4C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a4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B95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F2A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E05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4F5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498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700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6D1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007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BA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2EE5A9C0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4A8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8F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wly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F31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326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DE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9E6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711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73F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A77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0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7E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26D61EAF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EF0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BC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fna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81E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02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4B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D3B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FEA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5CC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D4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3BF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0436DF62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F7C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EC0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el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898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063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121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F43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003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CD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306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7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4D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8</w:t>
            </w:r>
          </w:p>
        </w:tc>
      </w:tr>
      <w:tr w:rsidR="00023D01" w:rsidRPr="00FE5789" w14:paraId="28799684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780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FE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wauned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C5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AA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999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DF1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654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D69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467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5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BE8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7BC96365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0C6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01E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09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4E0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0BD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72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AB1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7AF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8D8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8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638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2419028A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17B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DBC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ynnon</w:t>
            </w:r>
            <w:proofErr w:type="spellEnd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ygw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3A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42D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3A4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84A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85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4B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372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0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AA1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6D0159C8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201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99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7F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18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EAF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33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327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26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DB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17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B63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023D01" w:rsidRPr="00FE5789" w14:paraId="4A0DC259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4CE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646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9C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620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13E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2A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68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2CE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9F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64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0778FD99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A7C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a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2FC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68E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E7F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04D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72C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417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835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80C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8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D45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0836B0F3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85B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A9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wly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7F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7A2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428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A05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2AC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F41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3B1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7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FE8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6</w:t>
            </w:r>
          </w:p>
        </w:tc>
      </w:tr>
      <w:tr w:rsidR="00023D01" w:rsidRPr="00FE5789" w14:paraId="57C1F031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71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A24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fna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62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665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506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2A0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625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F1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5EC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64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8DC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1CB1A368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61F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1B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el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23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49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5F1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C7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4A2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BF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520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82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9F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8</w:t>
            </w:r>
          </w:p>
        </w:tc>
      </w:tr>
      <w:tr w:rsidR="00023D01" w:rsidRPr="00FE5789" w14:paraId="0DBCB62F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0B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993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wauned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FAA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399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7A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36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0D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34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DC5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9DA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2C71F4D3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EAA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469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940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987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422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D1F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3F0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C58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31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2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E6E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2</w:t>
            </w:r>
          </w:p>
        </w:tc>
      </w:tr>
      <w:tr w:rsidR="00023D01" w:rsidRPr="00FE5789" w14:paraId="04B5F0C3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26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D0E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ynnon</w:t>
            </w:r>
            <w:proofErr w:type="spellEnd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ygw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1A9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EEB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B0C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54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DBB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40A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0D2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4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282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3B2FB5DD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151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2D8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FF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FDB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406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90F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98D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29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ACE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52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DEA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314F8ABB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92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8DD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C4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1E0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03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C8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B7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C6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E9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80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</w:tr>
      <w:tr w:rsidR="00023D01" w:rsidRPr="00FE5789" w14:paraId="5B0B8821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EC4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aD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DFB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68B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0A6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B83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D2F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48A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E7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D7C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0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063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192A6D3A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488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79F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wly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EC2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56B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C9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C27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82B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085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D0B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14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96D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17DE6A38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FE6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541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fna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889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019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E30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5F9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CC9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9C0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395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.9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EB2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3B1B2DC1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AB4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A0D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el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BD4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4BF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661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09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AE0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180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F4C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.25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322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5AC07316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1D4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B2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wauned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E4D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91E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3DE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CCB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9E7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78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B1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8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452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4FEA5A11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057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2E80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y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D72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569F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E3B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723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CC44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405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47A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74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B967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023D01" w:rsidRPr="00FE5789" w14:paraId="5FBAC872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1A1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F8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ynnon</w:t>
            </w:r>
            <w:proofErr w:type="spellEnd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ygw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11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91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81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127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53B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17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C17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47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FA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</w:tr>
      <w:tr w:rsidR="00023D01" w:rsidRPr="00FE5789" w14:paraId="38858D4A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AD2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C486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3FB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731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9983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8D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CAB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E24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D945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.52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23D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23D01" w:rsidRPr="00FE5789" w14:paraId="7EFDC24D" w14:textId="77777777" w:rsidTr="00101185">
        <w:trPr>
          <w:trHeight w:val="32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336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3F3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darn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01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DE3E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BE3A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7868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169C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1691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A5D9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1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4242" w14:textId="77777777" w:rsidR="00023D01" w:rsidRPr="00FE5789" w:rsidRDefault="00023D01" w:rsidP="001011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</w:tbl>
    <w:p w14:paraId="68140C7D" w14:textId="77777777" w:rsidR="00023D01" w:rsidRPr="0050642B" w:rsidRDefault="00023D01" w:rsidP="00023D01">
      <w:pPr>
        <w:rPr>
          <w:rFonts w:ascii="Times New Roman" w:hAnsi="Times New Roman" w:cs="Times New Roman"/>
          <w:b/>
          <w:bCs/>
        </w:rPr>
      </w:pPr>
    </w:p>
    <w:p w14:paraId="52D1F1F3" w14:textId="61D09867" w:rsidR="002F7227" w:rsidRDefault="002F7227" w:rsidP="002F7227">
      <w:pPr>
        <w:pStyle w:val="Bibliography"/>
        <w:spacing w:line="240" w:lineRule="auto"/>
        <w:jc w:val="both"/>
        <w:rPr>
          <w:rFonts w:ascii="Times New Roman" w:hAnsi="Times New Roman" w:cs="Times New Roman"/>
          <w:sz w:val="22"/>
          <w:szCs w:val="22"/>
        </w:rPr>
        <w:sectPr w:rsidR="002F7227" w:rsidSect="00023D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462E7C9" w14:textId="6D3450ED" w:rsidR="00225E56" w:rsidRDefault="00F97283" w:rsidP="002F72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B118DC9" wp14:editId="63D02B75">
            <wp:extent cx="5727700" cy="36004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1b_Fig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BC666" w14:textId="7CA9AD1B" w:rsidR="002F7227" w:rsidRDefault="002F7227" w:rsidP="002F7227">
      <w:pPr>
        <w:rPr>
          <w:rFonts w:ascii="Times New Roman" w:hAnsi="Times New Roman" w:cs="Times New Roman"/>
        </w:rPr>
      </w:pPr>
      <w:r w:rsidRPr="00AE76B6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Discriminate Analysis of Principal Components (DACP) for Llyn </w:t>
      </w:r>
      <w:proofErr w:type="spellStart"/>
      <w:r>
        <w:rPr>
          <w:rFonts w:ascii="Times New Roman" w:hAnsi="Times New Roman" w:cs="Times New Roman"/>
        </w:rPr>
        <w:t>Padarn</w:t>
      </w:r>
      <w:proofErr w:type="spellEnd"/>
      <w:r>
        <w:rPr>
          <w:rFonts w:ascii="Times New Roman" w:hAnsi="Times New Roman" w:cs="Times New Roman"/>
        </w:rPr>
        <w:t xml:space="preserve"> before (Padarn08) and after (Padarn13) hatchery supplementation from </w:t>
      </w:r>
      <w:proofErr w:type="spellStart"/>
      <w:r>
        <w:rPr>
          <w:rFonts w:ascii="Times New Roman" w:hAnsi="Times New Roman" w:cs="Times New Roman"/>
        </w:rPr>
        <w:t>Crafnant</w:t>
      </w:r>
      <w:proofErr w:type="spellEnd"/>
      <w:r>
        <w:rPr>
          <w:rFonts w:ascii="Times New Roman" w:hAnsi="Times New Roman" w:cs="Times New Roman"/>
        </w:rPr>
        <w:t xml:space="preserve">. </w:t>
      </w:r>
    </w:p>
    <w:p w14:paraId="291104C4" w14:textId="77777777" w:rsidR="002F7227" w:rsidRPr="002F7227" w:rsidRDefault="002F7227" w:rsidP="00987D7B"/>
    <w:sectPr w:rsidR="002F7227" w:rsidRPr="002F7227" w:rsidSect="002F72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2E3"/>
    <w:rsid w:val="00023D01"/>
    <w:rsid w:val="000752F1"/>
    <w:rsid w:val="00225E56"/>
    <w:rsid w:val="00230F58"/>
    <w:rsid w:val="002F7227"/>
    <w:rsid w:val="0046443B"/>
    <w:rsid w:val="00511DFF"/>
    <w:rsid w:val="00586732"/>
    <w:rsid w:val="005E12E3"/>
    <w:rsid w:val="005E35F6"/>
    <w:rsid w:val="00610C76"/>
    <w:rsid w:val="006E191C"/>
    <w:rsid w:val="00821451"/>
    <w:rsid w:val="0085250F"/>
    <w:rsid w:val="008A70F9"/>
    <w:rsid w:val="00987D7B"/>
    <w:rsid w:val="00AA0784"/>
    <w:rsid w:val="00AE76B6"/>
    <w:rsid w:val="00F9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D31E7"/>
  <w15:chartTrackingRefBased/>
  <w15:docId w15:val="{97F4CCFB-71C0-DA44-B55D-2C997A585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E35F6"/>
    <w:pPr>
      <w:spacing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7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7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78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5</cp:revision>
  <dcterms:created xsi:type="dcterms:W3CDTF">2020-06-16T14:10:00Z</dcterms:created>
  <dcterms:modified xsi:type="dcterms:W3CDTF">2020-06-28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z1QPyBrM"/&gt;&lt;style id="http://www.zotero.org/styles/apa" locale="en-US" hasBibliography="1" bibliographyStyleHasBeenSet="1"/&gt;&lt;prefs&gt;&lt;pref name="fieldType" value="Field"/&gt;&lt;/prefs&gt;&lt;/data&gt;</vt:lpwstr>
  </property>
</Properties>
</file>